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40" w:type="pct"/>
        <w:tblLook w:val="04A0" w:firstRow="1" w:lastRow="0" w:firstColumn="1" w:lastColumn="0" w:noHBand="0" w:noVBand="1"/>
      </w:tblPr>
      <w:tblGrid>
        <w:gridCol w:w="4849"/>
        <w:gridCol w:w="2985"/>
        <w:gridCol w:w="757"/>
        <w:gridCol w:w="2229"/>
        <w:gridCol w:w="381"/>
        <w:gridCol w:w="2607"/>
      </w:tblGrid>
      <w:tr w:rsidR="00222808" w:rsidRPr="00C67103" w:rsidTr="00693F2E">
        <w:trPr>
          <w:trHeight w:val="20"/>
        </w:trPr>
        <w:tc>
          <w:tcPr>
            <w:tcW w:w="17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  <w:t>Variable</w:t>
            </w:r>
          </w:p>
        </w:tc>
        <w:tc>
          <w:tcPr>
            <w:tcW w:w="3244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  <w:t>Year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  <w:t>2014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  <w:t>2018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  <w:t>2019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  <w:t>Continuous variables: mean (IQR)</w:t>
            </w:r>
          </w:p>
        </w:tc>
        <w:tc>
          <w:tcPr>
            <w:tcW w:w="10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</w:p>
        </w:tc>
        <w:tc>
          <w:tcPr>
            <w:tcW w:w="108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</w:p>
        </w:tc>
        <w:tc>
          <w:tcPr>
            <w:tcW w:w="108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County population</w:t>
            </w:r>
          </w:p>
        </w:tc>
        <w:tc>
          <w:tcPr>
            <w:tcW w:w="10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00, 928</w:t>
            </w:r>
          </w:p>
        </w:tc>
        <w:tc>
          <w:tcPr>
            <w:tcW w:w="108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03,793</w:t>
            </w:r>
          </w:p>
        </w:tc>
        <w:tc>
          <w:tcPr>
            <w:tcW w:w="108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04,335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(11,020, 67,434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(10,907, 67,878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(10,923, 68,022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Population density (people / mile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2</w:t>
            </w: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)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323.46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330.02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330.73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(16.86, 115.63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(16.51, 117.01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(16.56, 117.62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Personal income per capita (USD / year)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38,838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42,133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44,323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(31,748, 43,136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(35129, 46416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(36,730, 48,887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Unemployment (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7.4 (5.5, 9.0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4.6 (3.5, 5.3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4.1 (3.1, 4.8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Education ≤ high school (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50.3 (43.2, 58.2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48.2 (40.9, 56.0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47.7 (40.3, 55.6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Speak English less than “well” (%)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3.5 (0.8, 3.9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3.4 (0.8, 4.0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3.4 (0.8, 3.9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Urban (%)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41.4 (11.7, 66.7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41.4 (11.7, 66.7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41.4 (11.7, 66.7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Crowded households (%)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b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2.4 (1.2, 2.8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2.4 (1.2, 2.9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2.4 (1.2, 2.9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Income below poverty level (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7.2 (12.5, 20.9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5.4 (10.9, 18.4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5.2 (10.8, 18.3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Single-parent households (%)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c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8.8 (7.0, 10.2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8.4 (6.7, 9.9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8.3 (6.6, 9.8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Population &lt;10 years of age (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2.5 (11.1, 13.6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2.12 (10.9, 13.3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2.0 (10.7, 13.2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MMR vaccination coverage (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93.1 (91.4, 96.8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92.2 (91.7, 97.1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94.3 (92.6, 96.7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Usual source of healthcare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74.8 (71.2, 78.6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75.6 (72.7, 79.3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75.1 (72.1, 78.9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Uninsured (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7.6 (13.6, 20.9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1.5 (7.4, 14.5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1.5 (7.5, 14.6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Race / ethnicity (%)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firstLineChars="100" w:firstLine="200"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sz w:val="20"/>
                <w:lang w:eastAsia="zh-CN"/>
              </w:rPr>
            </w:pP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sz w:val="20"/>
                <w:lang w:eastAsia="zh-CN"/>
              </w:rPr>
            </w:pP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142" w:left="341" w:firstLine="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Asian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.3 (0.4, 1.1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.5 (0.4, 1.3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.5 (0.4, 1.3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142" w:left="341" w:firstLine="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Black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8.9 (0.6, 10.0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9.0 (0.7, 10.2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9.0 (0.7, 10.2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142" w:left="341" w:firstLine="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Hispanic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8.8 (2.0, 8.8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9.5 (2.3, 9.7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9.7 (2.4, 10.0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142" w:left="341" w:firstLine="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Native American, Alaska Native, or Native Hawaiian / Pacific Islander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2 (0.3, 0.8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2.0 (0.3, 0.9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2.1 (0.3, 0.9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142" w:left="341" w:firstLine="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White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77.4 (66.0, 93.5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76.4 (64.6, 92.6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76.1 (64.4, 92.3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142" w:left="341" w:firstLine="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≥2 race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.6 (01.0, 1.8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.8 (1.1, 2.0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.8 (1.2, 2.0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left="161" w:firstLine="2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Religious communities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ind w:firstLineChars="100" w:firstLine="200"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sz w:val="20"/>
                <w:lang w:eastAsia="zh-CN"/>
              </w:rPr>
            </w:pP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sz w:val="20"/>
                <w:lang w:eastAsia="zh-CN"/>
              </w:rPr>
            </w:pP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142" w:left="342" w:hanging="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Church of Christ Scientist (congregations / county)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0.4 (0.0, 0.0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0.4 (0.0, 0.0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0.4 (0.0, 0.0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142" w:left="342" w:hanging="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Orthodox Judaism (adherents / 1,000 population)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0.4 (0.0, 0.0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0.4 (0.0, 0.0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0.4 (0.0, 0.0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142" w:left="342" w:hanging="1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Risk of exposure to measles via international air travel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d</w:t>
            </w:r>
          </w:p>
        </w:tc>
        <w:tc>
          <w:tcPr>
            <w:tcW w:w="10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0.3 (0.0, 0.0)</w:t>
            </w:r>
          </w:p>
        </w:tc>
        <w:tc>
          <w:tcPr>
            <w:tcW w:w="10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0.2 (0.0, 0.0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.0 (0.0, 0.1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b/>
                <w:bCs/>
                <w:color w:val="000000"/>
                <w:sz w:val="20"/>
                <w:lang w:eastAsia="zh-CN"/>
              </w:rPr>
              <w:t>Binary variables: n (%)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68" w:left="163" w:firstLine="15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Amish population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2 (0.4)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2 (0.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2 (0.4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68" w:left="163" w:firstLine="15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lastRenderedPageBreak/>
              <w:t xml:space="preserve">Somali population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04 (3.3)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04 (3.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04 (3.3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68" w:left="163" w:firstLine="15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 xml:space="preserve">Philosophical exemptions allowed by State </w:t>
            </w:r>
            <w:r w:rsidRPr="00C67103">
              <w:rPr>
                <w:rFonts w:ascii="Calibri" w:hAnsi="Calibri" w:cs="Calibri"/>
                <w:color w:val="000000"/>
                <w:sz w:val="20"/>
                <w:vertAlign w:val="superscript"/>
                <w:lang w:eastAsia="zh-CN"/>
              </w:rPr>
              <w:t>a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,282 (40.8)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,224 (38.9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1,224 (38.9)</w:t>
            </w:r>
          </w:p>
        </w:tc>
      </w:tr>
      <w:tr w:rsidR="00222808" w:rsidRPr="00C67103" w:rsidTr="00693F2E">
        <w:trPr>
          <w:trHeight w:val="20"/>
        </w:trPr>
        <w:tc>
          <w:tcPr>
            <w:tcW w:w="1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22808" w:rsidRPr="00C67103" w:rsidRDefault="00222808" w:rsidP="00222808">
            <w:pPr>
              <w:overflowPunct/>
              <w:autoSpaceDE/>
              <w:autoSpaceDN/>
              <w:adjustRightInd/>
              <w:ind w:leftChars="68" w:left="163" w:firstLine="15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Religious exemptions allowed by State</w:t>
            </w:r>
          </w:p>
        </w:tc>
        <w:tc>
          <w:tcPr>
            <w:tcW w:w="13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2,932 (93.3)</w:t>
            </w:r>
          </w:p>
        </w:tc>
        <w:tc>
          <w:tcPr>
            <w:tcW w:w="9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2,932 (93.3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808" w:rsidRPr="00C67103" w:rsidRDefault="00222808" w:rsidP="00693F2E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Calibri" w:hAnsi="Calibri" w:cs="Calibri"/>
                <w:color w:val="000000"/>
                <w:sz w:val="20"/>
                <w:lang w:eastAsia="zh-CN"/>
              </w:rPr>
            </w:pPr>
            <w:r w:rsidRPr="00C67103">
              <w:rPr>
                <w:rFonts w:ascii="Calibri" w:hAnsi="Calibri" w:cs="Calibri"/>
                <w:color w:val="000000"/>
                <w:sz w:val="20"/>
                <w:lang w:eastAsia="zh-CN"/>
              </w:rPr>
              <w:t>2, 932 (93.3)</w:t>
            </w:r>
          </w:p>
        </w:tc>
      </w:tr>
    </w:tbl>
    <w:p w:rsidR="00222808" w:rsidRPr="00C67103" w:rsidRDefault="00222808" w:rsidP="00222808">
      <w:pPr>
        <w:pStyle w:val="TableNotes"/>
        <w:spacing w:line="276" w:lineRule="auto"/>
      </w:pPr>
      <w:r w:rsidRPr="00C67103">
        <w:t>IQR, interquartile range; MMR, measles, mumps, and rubella</w:t>
      </w:r>
    </w:p>
    <w:p w:rsidR="00222808" w:rsidRPr="00C67103" w:rsidRDefault="00222808" w:rsidP="00222808">
      <w:pPr>
        <w:pStyle w:val="TableNotes"/>
        <w:spacing w:line="276" w:lineRule="auto"/>
      </w:pPr>
      <w:proofErr w:type="gramStart"/>
      <w:r w:rsidRPr="00C67103">
        <w:rPr>
          <w:vertAlign w:val="superscript"/>
        </w:rPr>
        <w:t>a</w:t>
      </w:r>
      <w:proofErr w:type="gramEnd"/>
      <w:r w:rsidRPr="00C67103">
        <w:t xml:space="preserve"> Variable excluded from reduced dataset analysis.</w:t>
      </w:r>
    </w:p>
    <w:p w:rsidR="00222808" w:rsidRPr="00C67103" w:rsidRDefault="00222808" w:rsidP="00222808">
      <w:pPr>
        <w:pStyle w:val="TableNotes"/>
        <w:spacing w:line="276" w:lineRule="auto"/>
      </w:pPr>
      <w:proofErr w:type="gramStart"/>
      <w:r w:rsidRPr="00C67103">
        <w:rPr>
          <w:vertAlign w:val="superscript"/>
        </w:rPr>
        <w:t>b</w:t>
      </w:r>
      <w:proofErr w:type="gramEnd"/>
      <w:r w:rsidRPr="00C67103">
        <w:t xml:space="preserve"> Defined as more people than rooms.</w:t>
      </w:r>
    </w:p>
    <w:p w:rsidR="00222808" w:rsidRPr="00C67103" w:rsidRDefault="00222808" w:rsidP="00222808">
      <w:pPr>
        <w:pStyle w:val="TableNotes"/>
        <w:spacing w:line="276" w:lineRule="auto"/>
      </w:pPr>
      <w:proofErr w:type="gramStart"/>
      <w:r w:rsidRPr="00C67103">
        <w:rPr>
          <w:vertAlign w:val="superscript"/>
        </w:rPr>
        <w:t>c</w:t>
      </w:r>
      <w:proofErr w:type="gramEnd"/>
      <w:r w:rsidRPr="00C67103">
        <w:t xml:space="preserve"> With child(</w:t>
      </w:r>
      <w:proofErr w:type="spellStart"/>
      <w:r w:rsidRPr="00C67103">
        <w:t>ren</w:t>
      </w:r>
      <w:proofErr w:type="spellEnd"/>
      <w:r w:rsidRPr="00C67103">
        <w:t>) &lt;18 years of age.</w:t>
      </w:r>
    </w:p>
    <w:p w:rsidR="00222808" w:rsidRPr="00C67103" w:rsidRDefault="00222808" w:rsidP="00222808">
      <w:pPr>
        <w:pStyle w:val="TableNotes"/>
        <w:spacing w:line="276" w:lineRule="auto"/>
        <w:rPr>
          <w:rFonts w:ascii="Times New Roman" w:hAnsi="Times New Roman"/>
          <w:sz w:val="24"/>
        </w:rPr>
      </w:pPr>
      <w:proofErr w:type="gramStart"/>
      <w:r w:rsidRPr="00C67103">
        <w:rPr>
          <w:vertAlign w:val="superscript"/>
        </w:rPr>
        <w:t>d</w:t>
      </w:r>
      <w:proofErr w:type="gramEnd"/>
      <w:r w:rsidRPr="00C67103">
        <w:rPr>
          <w:vertAlign w:val="superscript"/>
        </w:rPr>
        <w:t xml:space="preserve"> </w:t>
      </w:r>
      <w:r w:rsidRPr="00C67103">
        <w:t>Aggregated risk of exposure to measles via international air travel aggregated by applying a spatial diffusion model.</w:t>
      </w:r>
    </w:p>
    <w:p w:rsidR="00B7617B" w:rsidRDefault="00222808">
      <w:bookmarkStart w:id="0" w:name="_GoBack"/>
      <w:bookmarkEnd w:id="0"/>
    </w:p>
    <w:sectPr w:rsidR="00B7617B" w:rsidSect="00DB6A31">
      <w:headerReference w:type="first" r:id="rId5"/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66CD" w:rsidRDefault="00222808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1" relativeHeight="251660288" behindDoc="0" locked="0" layoutInCell="0" allowOverlap="1" wp14:anchorId="6C1515D7" wp14:editId="7FF3D5EF">
              <wp:simplePos x="0" y="19050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5" name="MSIPCMad614d309a6b30a0763b089c" descr="{&quot;HashCode&quot;:1961948208,&quot;Height&quot;:792.0,&quot;Width&quot;:612.0,&quot;Placement&quot;:&quot;Header&quot;,&quot;Index&quot;:&quot;FirstPage&quot;,&quot;Section&quot;:2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3866CD" w:rsidRPr="00046E57" w:rsidRDefault="00222808" w:rsidP="00046E57">
                          <w:pPr>
                            <w:rPr>
                              <w:rFonts w:ascii="Calibri" w:hAnsi="Calibri" w:cs="Calibri"/>
                              <w:color w:val="8E6A00"/>
                            </w:rPr>
                          </w:pPr>
                          <w:r w:rsidRPr="00046E57">
                            <w:rPr>
                              <w:rFonts w:ascii="Calibri" w:hAnsi="Calibri" w:cs="Calibri"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ad614d309a6b30a0763b089c" o:spid="_x0000_s1026" type="#_x0000_t202" alt="Description: {&quot;HashCode&quot;:1961948208,&quot;Height&quot;:792.0,&quot;Width&quot;:612.0,&quot;Placement&quot;:&quot;Header&quot;,&quot;Index&quot;:&quot;FirstPage&quot;,&quot;Section&quot;:2,&quot;Top&quot;:0.0,&quot;Left&quot;:0.0}" style="position:absolute;margin-left:0;margin-top:15pt;width:612pt;height:21.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" o:allowincell="f" filled="f" stroked="f" strokeweight=".5pt">
              <v:textbox inset="20pt,0,,0">
                <w:txbxContent>
                  <w:p w:rsidR="003866CD" w:rsidRPr="00046E57" w:rsidRDefault="00222808" w:rsidP="00046E57">
                    <w:pPr>
                      <w:rPr>
                        <w:rFonts w:ascii="Calibri" w:hAnsi="Calibri" w:cs="Calibri"/>
                        <w:color w:val="8E6A00"/>
                      </w:rPr>
                    </w:pPr>
                    <w:r w:rsidRPr="00046E57">
                      <w:rPr>
                        <w:rFonts w:ascii="Calibri" w:hAnsi="Calibri" w:cs="Calibri"/>
                        <w:color w:val="8E6A0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1" relativeHeight="251659264" behindDoc="0" locked="0" layoutInCell="0" allowOverlap="1" wp14:anchorId="48633A45" wp14:editId="21BF3A11">
              <wp:simplePos x="0" y="19050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13" name="MSIPCM86464dd28984183d3fc82293" descr="{&quot;HashCode&quot;:1961948208,&quot;Height&quot;:792.0,&quot;Width&quot;:612.0,&quot;Placement&quot;:&quot;Header&quot;,&quot;Index&quot;:&quot;FirstPage&quot;,&quot;Section&quot;:4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3866CD" w:rsidRPr="00A8262D" w:rsidRDefault="00222808" w:rsidP="00A8262D">
                          <w:pPr>
                            <w:rPr>
                              <w:rFonts w:ascii="Calibri" w:hAnsi="Calibri" w:cs="Calibri"/>
                              <w:color w:val="8E6A00"/>
                            </w:rPr>
                          </w:pPr>
                          <w:r w:rsidRPr="00A8262D">
                            <w:rPr>
                              <w:rFonts w:ascii="Calibri" w:hAnsi="Calibri" w:cs="Calibri"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MSIPCM86464dd28984183d3fc82293" o:spid="_x0000_s1027" type="#_x0000_t202" alt="Description: {&quot;HashCode&quot;:1961948208,&quot;Height&quot;:792.0,&quot;Width&quot;:612.0,&quot;Placement&quot;:&quot;Header&quot;,&quot;Index&quot;:&quot;FirstPage&quot;,&quot;Section&quot;:4,&quot;Top&quot;:0.0,&quot;Left&quot;:0.0}" style="position:absolute;margin-left:0;margin-top:1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" o:allowincell="f" filled="f" stroked="f" strokeweight=".5pt">
              <v:textbox inset="20pt,0,,0">
                <w:txbxContent>
                  <w:p w:rsidR="003866CD" w:rsidRPr="00A8262D" w:rsidRDefault="00222808" w:rsidP="00A8262D">
                    <w:pPr>
                      <w:rPr>
                        <w:rFonts w:ascii="Calibri" w:hAnsi="Calibri" w:cs="Calibri"/>
                        <w:color w:val="8E6A00"/>
                      </w:rPr>
                    </w:pPr>
                    <w:r w:rsidRPr="00A8262D">
                      <w:rPr>
                        <w:rFonts w:ascii="Calibri" w:hAnsi="Calibri" w:cs="Calibri"/>
                        <w:color w:val="8E6A0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808"/>
    <w:rsid w:val="00222808"/>
    <w:rsid w:val="00654206"/>
    <w:rsid w:val="008A408C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80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228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22808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s">
    <w:name w:val="Table Notes"/>
    <w:basedOn w:val="Normal"/>
    <w:rsid w:val="00222808"/>
    <w:pPr>
      <w:spacing w:line="480" w:lineRule="auto"/>
    </w:pPr>
    <w:rPr>
      <w:rFonts w:asciiTheme="minorHAnsi" w:hAnsiTheme="minorHAns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80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228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22808"/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s">
    <w:name w:val="Table Notes"/>
    <w:basedOn w:val="Normal"/>
    <w:rsid w:val="00222808"/>
    <w:pPr>
      <w:spacing w:line="480" w:lineRule="auto"/>
    </w:pPr>
    <w:rPr>
      <w:rFonts w:asciiTheme="minorHAnsi" w:hAnsi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3-02-16T10:44:00Z</dcterms:created>
  <dcterms:modified xsi:type="dcterms:W3CDTF">2023-02-16T10:44:00Z</dcterms:modified>
</cp:coreProperties>
</file>